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A"/>
          <w:sz w:val="24"/>
          <w:szCs w:val="24"/>
          <w:lang w:val="en-US"/>
        </w:rPr>
        <w:t xml:space="preserve">Table I. Complete specimen collection </w:t>
      </w:r>
    </w:p>
    <w:tbl>
      <w:tblPr>
        <w:tblW w:w="11236" w:type="dxa"/>
        <w:jc w:val="left"/>
        <w:tblInd w:w="-10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920"/>
        <w:gridCol w:w="849"/>
        <w:gridCol w:w="5723"/>
        <w:gridCol w:w="3114"/>
      </w:tblGrid>
      <w:tr>
        <w:trPr/>
        <w:tc>
          <w:tcPr>
            <w:tcW w:w="6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.</w:t>
            </w:r>
          </w:p>
        </w:tc>
        <w:tc>
          <w:tcPr>
            <w:tcW w:w="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A"/>
                <w:sz w:val="24"/>
                <w:szCs w:val="24"/>
                <w:lang w:val="en-US"/>
              </w:rPr>
              <w:t>Gen-der</w:t>
            </w:r>
          </w:p>
        </w:tc>
        <w:tc>
          <w:tcPr>
            <w:tcW w:w="8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4"/>
                <w:szCs w:val="24"/>
                <w:lang w:val="en-US"/>
              </w:rPr>
              <w:t>Age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A"/>
                <w:sz w:val="24"/>
                <w:szCs w:val="24"/>
                <w:lang w:val="en-US"/>
              </w:rPr>
              <w:t>(yrs)</w:t>
            </w:r>
          </w:p>
        </w:tc>
        <w:tc>
          <w:tcPr>
            <w:tcW w:w="572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4"/>
                <w:szCs w:val="24"/>
                <w:lang w:val="en-US"/>
              </w:rPr>
              <w:t>Detected virus in tissue (CT)</w:t>
            </w:r>
          </w:p>
        </w:tc>
        <w:tc>
          <w:tcPr>
            <w:tcW w:w="31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4"/>
                <w:szCs w:val="24"/>
                <w:lang w:val="en-US"/>
              </w:rPr>
              <w:t>Detected virus in throat swab (CT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Parainfluenza-1 (40,00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Parainfluenza-3 (40,00), Adenovrus (35,13), Enterovirus (40,0), Bocavirus (37,68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color w:val="FF2F92"/>
                <w:sz w:val="24"/>
                <w:szCs w:val="24"/>
                <w:lang w:val="en-US"/>
              </w:rPr>
              <w:t>Cardiovirus (4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, Enterovirus (36,25), Bocavirus (&gt;4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 (32,79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 xml:space="preserve">Parainfluenza-1 (40,00), Parainfluenza-3 (39,62), 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Bocavirus (30,11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40,00), Respiratory syncytialvirus (40,00), Parainfluenza-3 (40,00), Rhinovirus (36,91), Influenza A (23,99), Bocavirus (30,75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cavirus (41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30,35), Parainfluenza-3 (40,00), Adenovirus (36,30), Human coronavirus OC43 (37,08), Influenza A (23,94), Bocavirus (25,78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32,5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33,76), Parainfluenza-4 (33,22), Parainfuenza-2 (40,00), Respiratory syncytialvirus (35,61), Parainflunza-3 (35,58), Human coronavius NL63 (30,92), Adenovirus (34,91), Human coronavirus OC43 (30,82), Bocavirus (28,81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Respiratory syncytialvirus (33,32), Parainluenza-3 (40,00), Human cornavirus NL63 (38,66), Adenovirus (35,17), Human coronavirus OC43 (36,76), Bocavirus (35,76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2F92"/>
                <w:sz w:val="24"/>
                <w:szCs w:val="24"/>
                <w:lang w:val="en-US"/>
              </w:rPr>
              <w:t>Cardiovirus (41,94)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nterovirus (35,29), Parechovirus (33,99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Influenza A (33,7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36,19), Human coronavirus NL63 (32,83), Adenovirus (36,51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Adenovirus (38,9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33,74), Parainfluenza-3 (38,46), Human cornavirus NL63 (31,97), Adenovirus (39,36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color w:val="FF2F92"/>
                <w:sz w:val="24"/>
                <w:szCs w:val="24"/>
                <w:lang w:val="en-US"/>
              </w:rPr>
              <w:t>Cardiovirus (38,62)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nterovirus (38,89), Parainfluenza-3 (40,00), Parechovirus (39,16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35,99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Parainfluenza-3 (33,73), Adenovirus (40,00), Parechovirus (39,25), Bocavirus (33,24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Adenovirus (28,76), Bocavirus (32,7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Adenovirus (40,0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Influenza A (39,38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40,00), Rhino virus (40,00), Human coronavirus OC43 (33,92), Influenza A (35,18), Bocavirus (33,03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Rhinovirus (40,0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 (30,45), Parainfluenza-2 (38,42), Human coronavirus NL63 (33,81), Human coronavirus OC43 (35,17), Influenza A (29,53), Bocavirus (24,47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Rhinovirus (36,12), Bocavirus (34,8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49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37,4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Adenovirus (37,87)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color w:val="FF2F92"/>
                <w:sz w:val="24"/>
                <w:szCs w:val="24"/>
                <w:lang w:val="en-US"/>
              </w:rPr>
              <w:t>Cardiovius (32,41)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nterovirus (40,0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40,00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 xml:space="preserve">Parainfluenza-2 (40,00), 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Bocavirus (27,98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40.00), Bocavirus (32,0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Parainfluenza-3 (40,00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 xml:space="preserve">Adenovirus (36,61), 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Bocavirus (&gt;4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Rhinovirus (31,49)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Parainflueza-3 (38,55) Rhinovirus (34,97), Human coronavirus OC43 (37,10), Bocavirus (&gt;4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40,00), Human coronavirus NL63 (22,71), Bocavirus (33,02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Parainfuenza-3 (40,00), Bocavirus (26,49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Respiratory syncytialvirus (40,00), Parainfluenza-3 (40,0), Influenza A (29,51), Bocavirus (31,25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40,00) 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33,92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 xml:space="preserve">Adenovirus (40,00), 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Bocavirus (&gt;4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Rhinovirus (33.71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Human coronavirus NL63 (23,73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Rhinovirus (31,98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Parechovirus (40,00), Influenza B (29,86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36,80), Parainfluenza-2(39,27) Respiratory syncytialvirus (40,00), Rhinovirus (28,11), Parechovirus (40,00) Influenza A (34,14), Influenza B (27,44), Bocavirus (&gt;4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Parainfluenza-2 (40,0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Rhinovirus (35,7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Adenovirus (35,05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39,34), Respiratory syncytialvirus (37,63), Parainfluenza-3 (35,49), Adenovirus (34,51), Bocavirus (32,47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(40,00), Parainfluenza-3(36,53), Human coronavirus NL63(37,15), Influenza A(30,62), Bocavirus (30,0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40,0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Adenovirus (39,41), Parechovirus (39,52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>
          <w:trHeight w:val="95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Adenovirus (33,78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color w:val="FF2F92"/>
                <w:sz w:val="24"/>
                <w:szCs w:val="24"/>
                <w:lang w:val="en-US"/>
              </w:rPr>
              <w:t>Cardiovirus SAFV2 (29,41)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nterovirus (40,00), Parainfluenza-3 (40,00), Bocavirus (29,98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color w:val="FF2F92"/>
                <w:sz w:val="24"/>
                <w:szCs w:val="24"/>
                <w:lang w:val="en-US"/>
              </w:rPr>
              <w:t>Cardiovirus SAFV2 (29,36)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hinovirus (38,14), Respiratory syncytial virus (40,0), Bocavirus (36,87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Adenovirus (40,00), Human coronavirus OC43 (36,93), Bocavirus (39,4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40,00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 xml:space="preserve">Rhinovirus (36,58), Adenovirus (40,00), 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Bocavirus (37,43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Parainfluenza-3 (36,25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Adenovirus (40,0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30,34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 xml:space="preserve">Parainfluenza-1 (40,00), Parainfluenza-2 (40,00), Rhinovirus (33,66), Adenovirus (38,20), 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Bocavirus (37,73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37,12)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</w:rPr>
              <w:t>Rhinovirus (33,21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Parainfluenza-3 (37,76), Bocavirus (32,47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cavirus (38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color w:val="FF2F92"/>
                <w:sz w:val="24"/>
                <w:szCs w:val="24"/>
                <w:lang w:val="en-US"/>
              </w:rPr>
              <w:t>Cardiovirus SAFV2 (34,54)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nterovirus (39,00), Parainfluenza-2 (35,22), Respiratory syncytialvirus (40,00), Rhinovirus (36,58), Bocavirus (37,36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diovirus (33,1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hinovirus (35,60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Parainfluza-3 (40,00), Human coronavirus NL63 (36,72), Adenovirus (40,0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40,00),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Parainflueza-3 (40,00), Rhinovirus (36,11)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, Bocavirus (37,87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29,67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 xml:space="preserve">Parainfluena-3 (36,22), Parechovirus (37,11), 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Bocavirus (33,12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32,74), Parechovirus (40,00), Bocavirus (36,05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7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2F92"/>
                <w:sz w:val="24"/>
                <w:szCs w:val="24"/>
                <w:lang w:val="en-US"/>
              </w:rPr>
              <w:t>Cardioirus (34,91)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hinovirus (32,94), Human coronavirus HKU-1 (40,00), Adenovirus (33,34), Bocavirus (32,77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Adeno (38,0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 (28,62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 xml:space="preserve">Adenovirus (35,40), Parechovirus (36,18), 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Bocavirus (33,62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29,6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9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33,24), Parainfluenza-2 (40,00), Respiratory syncytialvirus (40,00), Rhinovirus (37,93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(36,7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Parainfluenza-3 (34,60), Bocavirus (25,01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40,00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Human coronavirus OC43 (37,62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2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color w:val="FF2F92"/>
                <w:sz w:val="24"/>
                <w:szCs w:val="24"/>
                <w:lang w:val="en-US"/>
              </w:rPr>
              <w:t>Cardiovirus (32,33)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nterovirus (35,92), Parainfluenza-1 (38,58),-Parainfluenza-2 (37,42), Bocavirus (33,03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diovirus (35,5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enovirus (38,39), Bocavirus (40,0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2F92"/>
                <w:sz w:val="24"/>
                <w:szCs w:val="24"/>
                <w:lang w:val="en-US"/>
              </w:rPr>
              <w:t>Cardiovirus (42,52)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nterovirus (40,0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Rhinovirus (36,69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Parainluenza-2 (40,00), Adenovirus (39,30), Human coronavius OC43 (38,81), Bocavirus (34,02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5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Parainfuenza-2 (40,00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Rhinovirus (37,24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6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32,55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Rhinovirus (31,49), Adenovirus (35,09), Bocairus (30,33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Rhinovirus (35,4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7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Rhinovirus (36,11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Adenovirus (35,02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no throat swab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40,00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 xml:space="preserve">Rhinovirus (38,15), Influenza B (31,48)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cavirus (38,0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9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Adenovirus (37,44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Human coronavirus OC43 (37,18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Rhinovirus (38,25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Adenovirus (38,33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Adenovirus (40,0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Parainfluenza-2 (40,00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Humancoronavirus NL63(37,66), Adenovirus (34,6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2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Rhinovirus (29,19), Human coronavirus NL63 (32,42), Adenovirus (35,05), Parainfluenza-1 (40,00), Bocavirus (30,3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Rhinovirus (24,78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Human coronavirus NL63 (36,97), Bocavirus (35,9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Parainfuenza-2 (37,96), Respiratory syncytialvirus (37,59), Parainfluenza-3 (29,31), Bocavirus (25,82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Parainfluenza-3 (34,09), Bocavirus (32,7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Enterovirus (37,44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 xml:space="preserve">Parainfluenza-2 (39,57), 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Bocavirus (34,78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Adenovirus (33,9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Parainfluenza-3 (37,69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Humancoronavirus OC43 (37,61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6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Parainfluenza-2 (40,00), Human coronavirus OC43 (37,02)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cavirus (&gt;4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Parainflueza-2 (40,0), Human coronavirus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OC43 (37,19)</w:t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7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Parainfluenza-3 (37,78), Human coroavirus NL63 (36,83), Bocavirus (33,32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Rhinovirus (27,6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8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Enterovirus (40,00), RSV (38,19), Parainfluenza-3 (40,00), Human coronavirus OC37 (37,89), Bocavirus (31,87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No virus found</w:t>
            </w:r>
          </w:p>
        </w:tc>
      </w:tr>
      <w:tr>
        <w:trPr>
          <w:trHeight w:val="1274" w:hRule="atLeast"/>
        </w:trPr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2F92"/>
                <w:sz w:val="24"/>
                <w:szCs w:val="24"/>
                <w:lang w:val="en-US"/>
              </w:rPr>
              <w:t>Cardiovirus (39,87)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nterovirus (40,00), Parainfluenza-2 (40,00), Adenovirus (40,00), Human coronavirus OC43 (35,83), Bocavirus (&gt;40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Adenovirus (40,0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3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920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49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3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 xml:space="preserve">Parainfluenza-1 (35,10), </w:t>
            </w:r>
            <w:r>
              <w:rPr>
                <w:rFonts w:eastAsia="Arial" w:cs="Times New Roman" w:ascii="Times New Roman" w:hAnsi="Times New Roman"/>
                <w:sz w:val="24"/>
                <w:szCs w:val="24"/>
              </w:rPr>
              <w:t>Parainfluenza-2 (40,00), Parechovirus (40,00), Rhinovirus (38,83)</w:t>
            </w:r>
          </w:p>
        </w:tc>
        <w:tc>
          <w:tcPr>
            <w:tcW w:w="3114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  <w:t>Parainfluenza-1 (31,8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Arial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lang w:val="en-US"/>
        </w:rPr>
        <w:t>f, female; m, male; CT, cycle threshold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Times New Roman" w:cs="Calibri"/>
      <w:color w:val="000000"/>
      <w:kern w:val="2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9T15:48:00Z</dcterms:created>
  <dc:creator>Ludwig</dc:creator>
  <dc:description/>
  <cp:keywords/>
  <dc:language>en-US</dc:language>
  <cp:lastModifiedBy>Microsoft Office-Anwender</cp:lastModifiedBy>
  <dcterms:modified xsi:type="dcterms:W3CDTF">2018-08-13T19:47:00Z</dcterms:modified>
  <cp:revision>6</cp:revision>
  <dc:subject/>
  <dc:title>Table I</dc:title>
</cp:coreProperties>
</file>